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1DFA6" w14:textId="77777777" w:rsid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38CE466E" w14:textId="77777777" w:rsid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6B2E9700" w14:textId="77777777" w:rsid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18627A7A" w14:textId="77777777" w:rsid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4F62E052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beta-</w:t>
      </w:r>
      <w:proofErr w:type="spellStart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amyloid</w:t>
      </w:r>
      <w:proofErr w:type="spellEnd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 precursor </w:t>
      </w:r>
      <w:proofErr w:type="spellStart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protein</w:t>
      </w:r>
      <w:proofErr w:type="spellEnd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 749 [Stenella </w:t>
      </w:r>
      <w:proofErr w:type="spellStart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coeruleoalba</w:t>
      </w:r>
      <w:proofErr w:type="spellEnd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]</w:t>
      </w:r>
    </w:p>
    <w:p w14:paraId="1F447D7C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proofErr w:type="spellStart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GenBank</w:t>
      </w:r>
      <w:proofErr w:type="spellEnd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: AAX81912.1</w:t>
      </w:r>
    </w:p>
    <w:p w14:paraId="10DA2B07" w14:textId="77777777" w:rsid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7F5ED83F" w14:textId="1BEDE796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&gt;AAX81912.1 beta-</w:t>
      </w:r>
      <w:proofErr w:type="spellStart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myloid</w:t>
      </w:r>
      <w:proofErr w:type="spellEnd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precursor </w:t>
      </w:r>
      <w:proofErr w:type="spellStart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protein</w:t>
      </w:r>
      <w:proofErr w:type="spellEnd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749 [Stenella </w:t>
      </w:r>
      <w:proofErr w:type="spellStart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coeruleoalba</w:t>
      </w:r>
      <w:proofErr w:type="spellEnd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]</w:t>
      </w:r>
    </w:p>
    <w:p w14:paraId="749AE51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MLPGLALVLLAAWTARALEVPTDGNAGLLAEPQVAMFCGKLNMHMNVQNGKWESDPSGTKTCIGTKEGIL</w:t>
      </w:r>
    </w:p>
    <w:p w14:paraId="7554900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QYCQEVYSELQITNVVEANQPVTIQNWCKRGRKQCKTHAHIVIPYRCLVGEFVSDALLVPDKCKFLHQER</w:t>
      </w:r>
    </w:p>
    <w:p w14:paraId="48265E8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MDVCETHLHWHTVAKETCSEKSTNLHDYGMLLPCGIDKFRGVEFVCCPLAEESDNIDSADAEEDDSDVWW</w:t>
      </w:r>
    </w:p>
    <w:p w14:paraId="0305DA0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GGADTDYADGSEDKVVEVAEEEEVADVEEEEAEDEEDGDEVEEEAEEPYEEATERTTSVATTTTTTTESV</w:t>
      </w:r>
    </w:p>
    <w:p w14:paraId="128A2F1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EEVVREVCSEQAETGPCRAMISRWYFDVTEGKCAPFFYGGCGGNRNNFDTEEYGMAVCGSVMSQSLLKTT</w:t>
      </w:r>
    </w:p>
    <w:p w14:paraId="5A3D321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QEPLPQDPVKLPTTAASTPDAVDKYLETPGDENEHAHFQKAKERLEAKHRERMSQVMREWEEAERQAKNL</w:t>
      </w:r>
    </w:p>
    <w:p w14:paraId="78B777B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PKADKKAVIQHFQEKVESLEQEAANERQQLVETHMARVEAMLNDRRRLALENYITALQAVPPRPRHVFNM</w:t>
      </w:r>
    </w:p>
    <w:p w14:paraId="3177AB4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LKKYVRAEQKDRQHTLKHFEHVRMVDPKKAAQIRSQVMTHLRVIYERMNQSLSLLYNVPAVAEEIQDEVD</w:t>
      </w:r>
    </w:p>
    <w:p w14:paraId="56F18A1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ELLQKEQNYSDDVLANMISEPRISYGNDALMPSLTETKTTVELLPVNGEFSLDDLQPWHPFGVDSVPANT</w:t>
      </w:r>
    </w:p>
    <w:p w14:paraId="0B4B9E6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ENEGSGLTNIKTEEISEVKMDAEFRHDSGYEVHHQKLVFFAEDVGSNKGAIIGLMVGGVVIATVIVITLV</w:t>
      </w:r>
    </w:p>
    <w:p w14:paraId="6F0792A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MLKKKQYTSIHHGVVEVDAAVTPEERHLSKMQQNGYENPTYKFFEQMQN</w:t>
      </w:r>
    </w:p>
    <w:p w14:paraId="6BADAF2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3B56647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beta-</w:t>
      </w:r>
      <w:proofErr w:type="spellStart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amyloid</w:t>
      </w:r>
      <w:proofErr w:type="spellEnd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 precursor </w:t>
      </w:r>
      <w:proofErr w:type="spellStart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protein</w:t>
      </w:r>
      <w:proofErr w:type="spellEnd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 770 [</w:t>
      </w:r>
      <w:proofErr w:type="spellStart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Canis</w:t>
      </w:r>
      <w:proofErr w:type="spellEnd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 lupus </w:t>
      </w:r>
      <w:proofErr w:type="spellStart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familiaris</w:t>
      </w:r>
      <w:proofErr w:type="spellEnd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]</w:t>
      </w:r>
    </w:p>
    <w:p w14:paraId="7BA51B93" w14:textId="2EF5961F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proofErr w:type="spellStart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GenBank</w:t>
      </w:r>
      <w:proofErr w:type="spellEnd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: AAX81908.1</w:t>
      </w:r>
    </w:p>
    <w:p w14:paraId="2B71AE4D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081FD5A2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&gt;AAX81908.1 beta-</w:t>
      </w:r>
      <w:proofErr w:type="spellStart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myloid</w:t>
      </w:r>
      <w:proofErr w:type="spellEnd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precursor </w:t>
      </w:r>
      <w:proofErr w:type="spellStart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protein</w:t>
      </w:r>
      <w:proofErr w:type="spellEnd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770 [</w:t>
      </w:r>
      <w:proofErr w:type="spellStart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Canis</w:t>
      </w:r>
      <w:proofErr w:type="spellEnd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lupus </w:t>
      </w:r>
      <w:proofErr w:type="spellStart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familiaris</w:t>
      </w:r>
      <w:proofErr w:type="spellEnd"/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]</w:t>
      </w:r>
    </w:p>
    <w:p w14:paraId="48536BD0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MLPALALVLLASWTARALEVPTDGNAGLLAEPQVAMLCGKLRMHMNVQNGKWESDPLGTKTCIGSKEDIL</w:t>
      </w:r>
    </w:p>
    <w:p w14:paraId="435BDABC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QYCQEVYPELQITNVVEANQPVTIQNWCKKGRKQCKTHAHIVIPYRCLVGEFVSDALLVPDKCKFLHQER</w:t>
      </w:r>
    </w:p>
    <w:p w14:paraId="35E345C6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MDVCETHLHWHTVAKETCSEKSTNLHDYGMLLPCGIDKFRGVEFVWCPLAEESDNIDSADAEEDDSDVWW</w:t>
      </w:r>
    </w:p>
    <w:p w14:paraId="6AF890D9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GGADTDYADGSEDKVVEVAEEEEVADVEEEEAEDDEDDEDGDEVEEEAEEPYEEATERTTSIATTTTTTT</w:t>
      </w:r>
    </w:p>
    <w:p w14:paraId="5CD9BF74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ESVEEVVREVCSEQAETGPCRAMISRWYFDVTEGKCAPFFYGGCGGNRNNFDTEEYCMAVCGSVMSQSLL</w:t>
      </w:r>
    </w:p>
    <w:p w14:paraId="2892B144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KTTQEPLPQDAVKLPTTAASTPDAVDKYLETPGDENEHAHFQKAKERLEAKHRERMSQVMREWEEAERQA</w:t>
      </w:r>
    </w:p>
    <w:p w14:paraId="1EA7354D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KNLPKADKKAVIQHFQEKVESLEQEAANERQQLVETHMARVEAMLNDRRRLALENYITALQAVPPRPRHV</w:t>
      </w:r>
    </w:p>
    <w:p w14:paraId="0FB49C46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FNMLKKYVRAEQKDRQHTLKHFEHVRMVDPKKAAQIRSQVMTHLRVIYERMNQSLSLLYNVPAVAEEIQD</w:t>
      </w:r>
    </w:p>
    <w:p w14:paraId="1EDBDFFB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EVDELLQKEQNYSDDVLANMISEPRISYGNDALMPSLTETKTTVELLPVNGEFSLDDLQPWHPFGVDSVP</w:t>
      </w:r>
    </w:p>
    <w:p w14:paraId="742C5CA6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NTENEVEPVDARPAADRGLTTRPGSGLTNIKTEEISEVKMDAEFRHDSGYEVHHQKLVFFAEDVGSNKG</w:t>
      </w:r>
    </w:p>
    <w:p w14:paraId="2F2B8F6E" w14:textId="64EB3C8C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IIGLMVGGVVIATVIVITLVMLKKKQYTSIHHGVVEVDAAVTPEERHLSKMQQNGYENPTYKFFEQMQN</w:t>
      </w:r>
    </w:p>
    <w:p w14:paraId="3509C5DB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15665180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</w:pPr>
      <w:proofErr w:type="spellStart"/>
      <w:r w:rsidRPr="005F358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amyloid</w:t>
      </w:r>
      <w:proofErr w:type="spellEnd"/>
      <w:r w:rsidRPr="005F358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-beta precursor </w:t>
      </w:r>
      <w:proofErr w:type="spellStart"/>
      <w:r w:rsidRPr="005F358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protein</w:t>
      </w:r>
      <w:proofErr w:type="spellEnd"/>
      <w:r w:rsidRPr="005F358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 </w:t>
      </w:r>
      <w:proofErr w:type="spellStart"/>
      <w:r w:rsidRPr="005F358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>isoform</w:t>
      </w:r>
      <w:proofErr w:type="spellEnd"/>
      <w:r w:rsidRPr="005F358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eastAsia="it-IT"/>
          <w14:ligatures w14:val="none"/>
        </w:rPr>
        <w:t xml:space="preserve"> a precursor [Homo sapiens]</w:t>
      </w:r>
    </w:p>
    <w:p w14:paraId="11514B02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NCBI Reference Sequence: NP_000475.1</w:t>
      </w:r>
    </w:p>
    <w:p w14:paraId="3F0BB7CF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</w:p>
    <w:p w14:paraId="6FEC34F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&gt;NP_000475.1 amyloid-beta precursor protein isoform a precursor [Homo sapiens]</w:t>
      </w:r>
    </w:p>
    <w:p w14:paraId="53B87BB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MLPGLALLLLAAWTARALEVPTDGNAGLLAEPQIAMFCGRLNMHMNVQNGKWDSDPSGTKTCIDTKEGIL</w:t>
      </w:r>
    </w:p>
    <w:p w14:paraId="676FC85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QYCQEVYPELQITNVVEANQPVTIQNWCKRGRKQCKTHPHFVIPYRCLVGEFVSDALLVPDKCKFLHQER</w:t>
      </w:r>
    </w:p>
    <w:p w14:paraId="4664B04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MDVCETHLHWHTVAKETCSEKSTNLHDYGMLLPCGIDKFRGVEFVCCPLAEESDNVDSADAEEDDSDVWW</w:t>
      </w:r>
    </w:p>
    <w:p w14:paraId="1FCB805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GGADTDYADGSEDKVVEVAEEEEVAEVEEEEADDDEDDEDGDEVEEEAEEPYEEATERTTSIATTTTTTT</w:t>
      </w:r>
    </w:p>
    <w:p w14:paraId="5D08513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ESVEEVVREVCSEQAETGPCRAMISRWYFDVTEGKCAPFFYGGCGGNRNNFDTEEYCMAVCGSAMSQSLL</w:t>
      </w:r>
    </w:p>
    <w:p w14:paraId="231FA3B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KTTQEPLARDPVKLPTTAASTPDAVDKYLETPGDENEHAHFQKAKERLEAKHRERMSQVMREWEEAERQA</w:t>
      </w:r>
    </w:p>
    <w:p w14:paraId="0FD9427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KNLPKADKKAVIQHFQEKVESLEQEAANERQQLVETHMARVEAMLNDRRRLALENYITALQAVPPRPRHV</w:t>
      </w:r>
    </w:p>
    <w:p w14:paraId="1CD7503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FNMLKKYVRAEQKDRQHTLKHFEHVRMVDPKKAAQIRSQVMTHLRVIYERMNQSLSLLYNVPAVAEEIQD</w:t>
      </w:r>
    </w:p>
    <w:p w14:paraId="0B2CC29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EVDELLQKEQNYSDDVLANMISEPRISYGNDALMPSLTETKTTVELLPVNGEFSLDDLQPWHSFGADSVP</w:t>
      </w:r>
    </w:p>
    <w:p w14:paraId="4F3203A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ANTENEVEPVDARPAADRGLTTRPGSGLTNIKTEEISEVKMDAEFRHDSGYEVHHQKLVFFAEDVGSNKG</w:t>
      </w:r>
    </w:p>
    <w:p w14:paraId="4CC4087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  <w:t>AIIGLMVGGVVIATVIVITLVMLKKKQYTSIHHGVVEVDAAVTPEERHLSKMQQNGYENPTYKFFEQMQN</w:t>
      </w:r>
    </w:p>
    <w:p w14:paraId="1699B91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</w:p>
    <w:p w14:paraId="343B81A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s-NI" w:eastAsia="it-IT"/>
          <w14:ligatures w14:val="none"/>
        </w:rPr>
      </w:pPr>
    </w:p>
    <w:p w14:paraId="1B86EDF2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s-NI" w:eastAsia="it-IT"/>
          <w14:ligatures w14:val="none"/>
        </w:rPr>
      </w:pPr>
      <w:r w:rsidRPr="005F358A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s-NI" w:eastAsia="it-IT"/>
          <w14:ligatures w14:val="none"/>
        </w:rPr>
        <w:t>beta-amyloid, A beta=neuritic plaque amyloid {N-terminal} [human, familial Alzheimer's disease patient, Peptide Partial, 30 aa]</w:t>
      </w:r>
    </w:p>
    <w:p w14:paraId="22630FF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GenBank: AAB29908.1</w:t>
      </w:r>
    </w:p>
    <w:p w14:paraId="4D675EC7" w14:textId="142FC7A3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11ABC40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&gt;AAB29908.1 beta-amyloid, A beta=</w:t>
      </w:r>
      <w:proofErr w:type="spellStart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neuritic</w:t>
      </w:r>
      <w:proofErr w:type="spellEnd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 xml:space="preserve"> plaque amyloid {N-terminal} [human, familial Alzheimer's disease patient, Peptide Partial, 30 aa]</w:t>
      </w:r>
    </w:p>
    <w:p w14:paraId="32855A28" w14:textId="3153F5E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DAEFRHDSGYEVHHQKLVFFAEDVGSNKGA</w:t>
      </w:r>
    </w:p>
    <w:p w14:paraId="7E1CC34B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4789887D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4C31B1E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 xml:space="preserve">amyloid beta protein, partial [Tursiops </w:t>
      </w:r>
      <w:proofErr w:type="spellStart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truncatus</w:t>
      </w:r>
      <w:proofErr w:type="spellEnd"/>
      <w:r w:rsidRPr="006C1523">
        <w:rPr>
          <w:rFonts w:ascii="Courier New" w:eastAsia="Times New Roman" w:hAnsi="Courier New" w:cs="Courier New"/>
          <w:b/>
          <w:bCs/>
          <w:color w:val="000000"/>
          <w:kern w:val="0"/>
          <w:sz w:val="18"/>
          <w:szCs w:val="18"/>
          <w:lang w:val="en-US" w:eastAsia="it-IT"/>
          <w14:ligatures w14:val="none"/>
        </w:rPr>
        <w:t>]</w:t>
      </w:r>
    </w:p>
    <w:p w14:paraId="2982C83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GenBank: AAX81917.1</w:t>
      </w:r>
    </w:p>
    <w:p w14:paraId="19475234" w14:textId="5263A5FC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60294A2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 xml:space="preserve">&gt;AAX81917.1 amyloid beta protein, partial [Tursiops </w:t>
      </w:r>
      <w:proofErr w:type="spellStart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truncatus</w:t>
      </w:r>
      <w:proofErr w:type="spellEnd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]</w:t>
      </w:r>
    </w:p>
    <w:p w14:paraId="2B0F0CB8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DAEFRHDSGYEVHHQKLVFFAEDVGSNKGAIIGLMVGGVVIA</w:t>
      </w:r>
    </w:p>
    <w:p w14:paraId="542AD9BD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33E3DAC6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60C64531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74EB2A34" w14:textId="0DCE01AC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5F358A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lastRenderedPageBreak/>
        <w:t>CLUSTAL 2.1 Multiple Sequence Alignments</w:t>
      </w:r>
    </w:p>
    <w:p w14:paraId="7CBEF350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44894FF4" w14:textId="77777777" w:rsidR="006C1523" w:rsidRPr="005F358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62CD224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type explicitly set to Protein</w:t>
      </w:r>
    </w:p>
    <w:p w14:paraId="72A8C113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format is Pearson</w:t>
      </w:r>
    </w:p>
    <w:p w14:paraId="4F03FA73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1: AAX81908.1    770 aa</w:t>
      </w:r>
    </w:p>
    <w:p w14:paraId="66ABF40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2: NP_000475.1   770 aa</w:t>
      </w:r>
    </w:p>
    <w:p w14:paraId="6DBE949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3: AAB29908.1     30 aa</w:t>
      </w:r>
    </w:p>
    <w:p w14:paraId="4357B7C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4: AAX81917.1     42 aa</w:t>
      </w:r>
    </w:p>
    <w:p w14:paraId="1732336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5: AAX81912.1    749 aa</w:t>
      </w:r>
    </w:p>
    <w:p w14:paraId="7BEB7FD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tart of Pairwise alignments</w:t>
      </w:r>
    </w:p>
    <w:p w14:paraId="149336A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ligning...</w:t>
      </w:r>
    </w:p>
    <w:p w14:paraId="6EA3F09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2251C7D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366C6E0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78C5E41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1:2) Aligned. Score: 96.7532</w:t>
      </w:r>
    </w:p>
    <w:p w14:paraId="5ACC7FF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1:3) Aligned. Score: 100</w:t>
      </w:r>
    </w:p>
    <w:p w14:paraId="72558AA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1:4) Aligned. Score: 100</w:t>
      </w:r>
    </w:p>
    <w:p w14:paraId="56B43E4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1:5) Aligned. Score: 97.3298</w:t>
      </w:r>
    </w:p>
    <w:p w14:paraId="5BC5B99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2:3) Aligned. Score: 100</w:t>
      </w:r>
    </w:p>
    <w:p w14:paraId="4B6E2F4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2:4) Aligned. Score: 100</w:t>
      </w:r>
    </w:p>
    <w:p w14:paraId="5D19551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2:5) Aligned. Score: 96.7957</w:t>
      </w:r>
    </w:p>
    <w:p w14:paraId="2FE2556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3:4) Aligned. Score: 100</w:t>
      </w:r>
    </w:p>
    <w:p w14:paraId="18F4436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3:5) Aligned. Score: 100</w:t>
      </w:r>
    </w:p>
    <w:p w14:paraId="6DCA126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4:5) Aligned. Score: 100</w:t>
      </w:r>
    </w:p>
    <w:p w14:paraId="7C316A7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 xml:space="preserve">Guide tree file created:   </w:t>
      </w:r>
      <w:hyperlink r:id="rId4" w:history="1">
        <w:r w:rsidRPr="006C1523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[</w:t>
        </w:r>
        <w:proofErr w:type="spellStart"/>
        <w:r w:rsidRPr="006C1523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clustalw.dnd</w:t>
        </w:r>
        <w:proofErr w:type="spellEnd"/>
        <w:r w:rsidRPr="006C1523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]</w:t>
        </w:r>
      </w:hyperlink>
    </w:p>
    <w:p w14:paraId="0ECE17B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1371BD0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There are 4 groups</w:t>
      </w:r>
    </w:p>
    <w:p w14:paraId="0D6C6ED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tart of Multiple Alignment</w:t>
      </w:r>
    </w:p>
    <w:p w14:paraId="13E4C64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4A9891E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ligning...</w:t>
      </w:r>
    </w:p>
    <w:p w14:paraId="5A211BA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Group 1: Sequences:   2      Score:690</w:t>
      </w:r>
    </w:p>
    <w:p w14:paraId="432F01B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Group 2: Sequences:   3      Score:12121</w:t>
      </w:r>
    </w:p>
    <w:p w14:paraId="7D61320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Group 3: Sequences:   2      Score:503</w:t>
      </w:r>
    </w:p>
    <w:p w14:paraId="14C9160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Group 4: Sequences:   5      Score:11150</w:t>
      </w:r>
    </w:p>
    <w:p w14:paraId="015DE7B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lignment Score 15263</w:t>
      </w:r>
    </w:p>
    <w:p w14:paraId="0A8F895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3F95708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 xml:space="preserve">CLUSTAL-Alignment file created  </w:t>
      </w:r>
      <w:hyperlink r:id="rId5" w:history="1">
        <w:r w:rsidRPr="006C1523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[</w:t>
        </w:r>
        <w:proofErr w:type="spellStart"/>
        <w:r w:rsidRPr="006C1523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clustalw.aln</w:t>
        </w:r>
        <w:proofErr w:type="spellEnd"/>
        <w:r w:rsidRPr="006C1523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]</w:t>
        </w:r>
      </w:hyperlink>
    </w:p>
    <w:p w14:paraId="6309E14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0D149C91" w14:textId="77777777" w:rsidR="006C1523" w:rsidRPr="006C1523" w:rsidRDefault="00000000" w:rsidP="006C1523">
      <w:pPr>
        <w:spacing w:after="0" w:line="240" w:lineRule="auto"/>
        <w:rPr>
          <w:rFonts w:ascii="Verdana" w:eastAsia="Times New Roman" w:hAnsi="Verdana" w:cs="Times New Roman"/>
          <w:kern w:val="0"/>
          <w:sz w:val="18"/>
          <w:szCs w:val="18"/>
          <w:lang w:eastAsia="it-IT"/>
          <w14:ligatures w14:val="none"/>
        </w:rPr>
      </w:pPr>
      <w:bookmarkStart w:id="0" w:name="clustalw.aln"/>
      <w:bookmarkEnd w:id="0"/>
      <w:r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pict w14:anchorId="16DD48E3">
          <v:rect id="_x0000_i1025" style="width:0;height:1.5pt" o:hralign="center" o:hrstd="t" o:hrnoshade="t" o:hr="t" fillcolor="black" stroked="f"/>
        </w:pict>
      </w:r>
    </w:p>
    <w:p w14:paraId="6AC7217E" w14:textId="77777777" w:rsidR="006C1523" w:rsidRPr="006C1523" w:rsidRDefault="00000000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hyperlink r:id="rId6" w:history="1">
        <w:proofErr w:type="spellStart"/>
        <w:r w:rsidR="006C1523" w:rsidRPr="006C1523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eastAsia="it-IT"/>
            <w14:ligatures w14:val="none"/>
          </w:rPr>
          <w:t>clustalw.aln</w:t>
        </w:r>
        <w:proofErr w:type="spellEnd"/>
      </w:hyperlink>
      <w:r w:rsidR="006C1523"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br/>
      </w:r>
    </w:p>
    <w:p w14:paraId="745CCF2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CLUSTAL 2.1 multiple </w:t>
      </w:r>
      <w:proofErr w:type="spellStart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sequence</w:t>
      </w:r>
      <w:proofErr w:type="spellEnd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lignment</w:t>
      </w:r>
      <w:proofErr w:type="spellEnd"/>
    </w:p>
    <w:p w14:paraId="278469C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1DDAEA4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725BAB9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MLPALALVLLASWTARALEVPTDGNAGLLAEPQVAMLCGKLRMHMNVQNGKWESDPLGTK</w:t>
      </w:r>
    </w:p>
    <w:p w14:paraId="41D1D5D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2A05257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MLPGLALVLLAAWTARALEVPTDGNAGLLAEPQVAMFCGKLNMHMNVQNGKWESDPSGTK</w:t>
      </w:r>
    </w:p>
    <w:p w14:paraId="227B455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MLPGLALLLLAAWTARALEVPTDGNAGLLAEPQIAMFCGRLNMHMNVQNGKWDSDPSGTK</w:t>
      </w:r>
    </w:p>
    <w:p w14:paraId="6E1EC3E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2D4F98A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61A0A0E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6A48998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TCIGSKEDILQYCQEVYPELQITNVVEANQPVTIQNWCKKGRKQCKTHAHIVIPYRCLVG</w:t>
      </w:r>
    </w:p>
    <w:p w14:paraId="7E3695F3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0F23772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TCIGTKEGILQYCQEVYSELQITNVVEANQPVTIQNWCKRGRKQCKTHAHIVIPYRCLVG</w:t>
      </w:r>
    </w:p>
    <w:p w14:paraId="5E9FC26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TCIDTKEGILQYCQEVYPELQITNVVEANQPVTIQNWCKRGRKQCKTHPHFVIPYRCLVG</w:t>
      </w:r>
    </w:p>
    <w:p w14:paraId="31F1C71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236F260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7A13AE1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600B963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EFVSDALLVPDKCKFLHQERMDVCETHLHWHTVAKETCSEKSTNLHDYGMLLPCGIDKFR</w:t>
      </w:r>
    </w:p>
    <w:p w14:paraId="378F2D7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0AD0653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EFVSDALLVPDKCKFLHQERMDVCETHLHWHTVAKETCSEKSTNLHDYGMLLPCGIDKFR</w:t>
      </w:r>
    </w:p>
    <w:p w14:paraId="77C76B7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EFVSDALLVPDKCKFLHQERMDVCETHLHWHTVAKETCSEKSTNLHDYGMLLPCGIDKFR</w:t>
      </w:r>
    </w:p>
    <w:p w14:paraId="3872531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14EADFF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119FDB0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3CA3826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GVEFVWCPLAEESDNIDSADAEEDDSDVWWGGADTDYADGSEDKVVEVAEEEEVADVEEE</w:t>
      </w:r>
    </w:p>
    <w:p w14:paraId="67CD71F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4F9B044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GVEFVCCPLAEESDNIDSADAEEDDSDVWWGGADTDYADGSEDKVVEVAEEEEVADVEEE</w:t>
      </w:r>
    </w:p>
    <w:p w14:paraId="0900CE73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lastRenderedPageBreak/>
        <w:t>NP_000475.1      GVEFVCCPLAEESDNVDSADAEEDDSDVWWGGADTDYADGSEDKVVEVAEEEEVAEVEEE</w:t>
      </w:r>
    </w:p>
    <w:p w14:paraId="7EFCC86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42A0DAD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2FF8C95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76500662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EAEDDEDDEDGDEVEEEAEEPYEEATERTTSIATTTTTTTESVEEVVREVCSEQAETGPC</w:t>
      </w:r>
    </w:p>
    <w:p w14:paraId="7711D542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022F485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EAEDEE---DGDEVEEEAEEPYEEATERTTSVATTTTTTTESVEEVVREVCSEQAETGPC</w:t>
      </w:r>
    </w:p>
    <w:p w14:paraId="6AF6820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EADDDEDDEDGDEVEEEAEEPYEEATERTTSIATTTTTTTESVEEVVREVCSEQAETGPC</w:t>
      </w:r>
    </w:p>
    <w:p w14:paraId="0DE7134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74DB2EF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17A6492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6150008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RAMISRWYFDVTEGKCAPFFYGGCGGNRNNFDTEEYCMAVCGSVMSQSLLKTTQEPLPQD</w:t>
      </w:r>
    </w:p>
    <w:p w14:paraId="55303153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34E11C8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RAMISRWYFDVTEGKCAPFFYGGCGGNRNNFDTEEYGMAVCGSVMSQSLLKTTQEPLPQD</w:t>
      </w:r>
    </w:p>
    <w:p w14:paraId="3B10966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RAMISRWYFDVTEGKCAPFFYGGCGGNRNNFDTEEYCMAVCGSAMSQSLLKTTQEPLARD</w:t>
      </w:r>
    </w:p>
    <w:p w14:paraId="0665BC3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07F24D92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7596875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2AD41D3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AVKLPTTAASTPDAVDKYLETPGDENEHAHFQKAKERLEAKHRERMSQVMREWEEAERQA</w:t>
      </w:r>
    </w:p>
    <w:p w14:paraId="2672327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06076E8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PVKLPTTAASTPDAVDKYLETPGDENEHAHFQKAKERLEAKHRERMSQVMREWEEAERQA</w:t>
      </w:r>
    </w:p>
    <w:p w14:paraId="6628F73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PVKLPTTAASTPDAVDKYLETPGDENEHAHFQKAKERLEAKHRERMSQVMREWEEAERQA</w:t>
      </w:r>
    </w:p>
    <w:p w14:paraId="4CA079E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43708D7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4FF0218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4A43890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KNLPKADKKAVIQHFQEKVESLEQEAANERQQLVETHMARVEAMLNDRRRLALENYITAL</w:t>
      </w:r>
    </w:p>
    <w:p w14:paraId="1BEC4F2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53A51F7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KNLPKADKKAVIQHFQEKVESLEQEAANERQQLVETHMARVEAMLNDRRRLALENYITAL</w:t>
      </w:r>
    </w:p>
    <w:p w14:paraId="00B5476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KNLPKADKKAVIQHFQEKVESLEQEAANERQQLVETHMARVEAMLNDRRRLALENYITAL</w:t>
      </w:r>
    </w:p>
    <w:p w14:paraId="45817AE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1355087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4032E85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7C0932E4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QAVPPRPRHVFNMLKKYVRAEQKDRQHTLKHFEHVRMVDPKKAAQIRSQVMTHLRVIYER</w:t>
      </w:r>
    </w:p>
    <w:p w14:paraId="07F23F6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73762B1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QAVPPRPRHVFNMLKKYVRAEQKDRQHTLKHFEHVRMVDPKKAAQIRSQVMTHLRVIYER</w:t>
      </w:r>
    </w:p>
    <w:p w14:paraId="17606D7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QAVPPRPRHVFNMLKKYVRAEQKDRQHTLKHFEHVRMVDPKKAAQIRSQVMTHLRVIYER</w:t>
      </w:r>
    </w:p>
    <w:p w14:paraId="69556E1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0D6D30B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30F387F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09B40F9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MNQSLSLLYNVPAVAEEIQDEVDELLQKEQNYSDDVLANMISEPRISYGNDALMPSLTET</w:t>
      </w:r>
    </w:p>
    <w:p w14:paraId="5BC7975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1305728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MNQSLSLLYNVPAVAEEIQDEVDELLQKEQNYSDDVLANMISEPRISYGNDALMPSLTET</w:t>
      </w:r>
    </w:p>
    <w:p w14:paraId="53081018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MNQSLSLLYNVPAVAEEIQDEVDELLQKEQNYSDDVLANMISEPRISYGNDALMPSLTET</w:t>
      </w:r>
    </w:p>
    <w:p w14:paraId="775E3B23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750FA66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74706F0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18611C4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KTTVELLPVNGEFSLDDLQPWHPFGVDSVPANTENEVEPVDARPAADRGLTTRPGSGLTN</w:t>
      </w:r>
    </w:p>
    <w:p w14:paraId="60862EB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----------</w:t>
      </w:r>
    </w:p>
    <w:p w14:paraId="16BC519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KTTVELLPVNGEFSLDDLQPWHPFGVDSVPANTE------------------NEGSGLTN</w:t>
      </w:r>
    </w:p>
    <w:p w14:paraId="5193FA61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KTTVELLPVNGEFSLDDLQPWHSFGADSVPANTENEVEPVDARPAADRGLTTRPGSGLTN</w:t>
      </w:r>
    </w:p>
    <w:p w14:paraId="34F94F3A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----------</w:t>
      </w:r>
    </w:p>
    <w:p w14:paraId="5B6144C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</w:t>
      </w:r>
    </w:p>
    <w:p w14:paraId="3D99596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3F083BC2" w14:textId="77777777" w:rsidR="006C1523" w:rsidRPr="003A675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AAX81908.1       </w:t>
      </w:r>
      <w:r w:rsidRPr="003A675A"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  <w:t>IKTEEISEVKMDAEFRHDSGYEVHHQKLVFFAEDVGSNKGAIIGLMVGGVVIATVIVITL</w:t>
      </w:r>
    </w:p>
    <w:p w14:paraId="39E94BCE" w14:textId="77777777" w:rsidR="006C1523" w:rsidRPr="003A675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</w:pPr>
      <w:r w:rsidRPr="003A675A"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  <w:t>AAX81917.1       -----------DAEFRHDSGYEVHHQKLVFFAEDVGSNKGAIIGLMVGGVVIA-------</w:t>
      </w:r>
    </w:p>
    <w:p w14:paraId="460DFEDE" w14:textId="77777777" w:rsidR="006C1523" w:rsidRPr="003A675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</w:pPr>
      <w:r w:rsidRPr="003A675A"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  <w:t>AAX81912.1       IKTEEISEVKMDAEFRHDSGYEVHHQKLVFFAEDVGSNKGAIIGLMVGGVVIATVIVITL</w:t>
      </w:r>
    </w:p>
    <w:p w14:paraId="21F76D1B" w14:textId="77777777" w:rsidR="006C1523" w:rsidRPr="003A675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</w:pPr>
      <w:r w:rsidRPr="003A675A"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  <w:t>NP_000475.1      IKTEEISEVKMDAEFRHDSGYEVHHQKLVFFAEDVGSNKGAIIGLMVGGVVIATVIVITL</w:t>
      </w:r>
    </w:p>
    <w:p w14:paraId="2C217236" w14:textId="77777777" w:rsidR="006C1523" w:rsidRPr="003A675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</w:pPr>
      <w:r w:rsidRPr="003A675A"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  <w:t>AAB29908.1       -----------DAEFRHDSGYEVHHQKLVFFAEDVGSNKGA-------------------</w:t>
      </w:r>
    </w:p>
    <w:p w14:paraId="1A274D72" w14:textId="77777777" w:rsidR="006C1523" w:rsidRPr="003A675A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</w:pPr>
      <w:r w:rsidRPr="003A675A">
        <w:rPr>
          <w:rFonts w:ascii="Courier New" w:eastAsia="Times New Roman" w:hAnsi="Courier New" w:cs="Courier New"/>
          <w:kern w:val="0"/>
          <w:sz w:val="18"/>
          <w:szCs w:val="18"/>
          <w:lang w:eastAsia="it-IT"/>
          <w14:ligatures w14:val="none"/>
        </w:rPr>
        <w:t xml:space="preserve">                            ******************************                   </w:t>
      </w:r>
    </w:p>
    <w:p w14:paraId="70D2E15B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651C632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08.1       VMLKKKQYTSIHHGVVEVDAAVTPEERHLSKMQQNGYENPTYKFFEQMQN</w:t>
      </w:r>
    </w:p>
    <w:p w14:paraId="0D15D71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7.1       --------------------------------------------------</w:t>
      </w:r>
    </w:p>
    <w:p w14:paraId="19EA79F6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       VMLKKKQYTSIHHGVVEVDAAVTPEERHLSKMQQNGYENPTYKFFEQMQN</w:t>
      </w:r>
    </w:p>
    <w:p w14:paraId="53558099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00475.1      VMLKKKQYTSIHHGVVEVDAAVTPEERHLSKMQQNGYENPTYKFFEQMQN</w:t>
      </w:r>
    </w:p>
    <w:p w14:paraId="12334A32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       --------------------------------------------------</w:t>
      </w:r>
    </w:p>
    <w:p w14:paraId="54B2271F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</w:t>
      </w:r>
    </w:p>
    <w:p w14:paraId="5193AAA0" w14:textId="77777777" w:rsidR="006C1523" w:rsidRPr="006C1523" w:rsidRDefault="00000000" w:rsidP="006C1523">
      <w:pPr>
        <w:spacing w:after="0" w:line="240" w:lineRule="auto"/>
        <w:rPr>
          <w:rFonts w:ascii="Verdana" w:eastAsia="Times New Roman" w:hAnsi="Verdana" w:cs="Times New Roman"/>
          <w:kern w:val="0"/>
          <w:sz w:val="18"/>
          <w:szCs w:val="18"/>
          <w:lang w:eastAsia="it-IT"/>
          <w14:ligatures w14:val="none"/>
        </w:rPr>
      </w:pPr>
      <w:bookmarkStart w:id="1" w:name="clustalw.dnd"/>
      <w:bookmarkEnd w:id="1"/>
      <w:r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pict w14:anchorId="4241E496">
          <v:rect id="_x0000_i1026" style="width:0;height:1.5pt" o:hralign="center" o:hrstd="t" o:hrnoshade="t" o:hr="t" fillcolor="black" stroked="f"/>
        </w:pict>
      </w:r>
    </w:p>
    <w:p w14:paraId="29059837" w14:textId="77777777" w:rsidR="006C1523" w:rsidRPr="006C1523" w:rsidRDefault="00000000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hyperlink r:id="rId7" w:history="1">
        <w:proofErr w:type="spellStart"/>
        <w:r w:rsidR="006C1523" w:rsidRPr="006C1523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clustalw.dnd</w:t>
        </w:r>
        <w:proofErr w:type="spellEnd"/>
      </w:hyperlink>
      <w:r w:rsidR="006C1523"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br/>
      </w:r>
    </w:p>
    <w:p w14:paraId="56AD328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lastRenderedPageBreak/>
        <w:t>(</w:t>
      </w:r>
    </w:p>
    <w:p w14:paraId="4D780F87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(</w:t>
      </w:r>
    </w:p>
    <w:p w14:paraId="11F88783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AX81908.1:0.01073,</w:t>
      </w:r>
    </w:p>
    <w:p w14:paraId="06735B6D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AX81917.1:-0.01073)</w:t>
      </w:r>
    </w:p>
    <w:p w14:paraId="128705DE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:0.00272,</w:t>
      </w:r>
    </w:p>
    <w:p w14:paraId="60F8E200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(</w:t>
      </w:r>
    </w:p>
    <w:p w14:paraId="4702F75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NP_000475.1:0.01075,</w:t>
      </w:r>
    </w:p>
    <w:p w14:paraId="57D86AB3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B29908.1:-0.01075)</w:t>
      </w:r>
    </w:p>
    <w:p w14:paraId="24822C8C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:0.00539,</w:t>
      </w:r>
    </w:p>
    <w:p w14:paraId="30F3B055" w14:textId="77777777" w:rsidR="006C1523" w:rsidRPr="006C1523" w:rsidRDefault="006C1523" w:rsidP="006C15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6C1523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AX81912.1:0.01063);</w:t>
      </w:r>
    </w:p>
    <w:p w14:paraId="6964B271" w14:textId="77777777" w:rsidR="005F358A" w:rsidRDefault="005F358A"/>
    <w:p w14:paraId="4A3537F1" w14:textId="77777777" w:rsidR="005F358A" w:rsidRPr="00A77C90" w:rsidRDefault="005F358A">
      <w:pPr>
        <w:rPr>
          <w:b/>
          <w:bCs/>
          <w:sz w:val="18"/>
          <w:szCs w:val="18"/>
        </w:rPr>
      </w:pPr>
    </w:p>
    <w:p w14:paraId="326FDC24" w14:textId="77777777" w:rsidR="00C7230B" w:rsidRPr="00C7230B" w:rsidRDefault="00C7230B" w:rsidP="00C7230B">
      <w:pPr>
        <w:shd w:val="clear" w:color="auto" w:fill="FFFFFF"/>
        <w:spacing w:before="120" w:after="48" w:line="240" w:lineRule="auto"/>
        <w:outlineLvl w:val="0"/>
        <w:rPr>
          <w:rFonts w:ascii="Courier New" w:eastAsia="Times New Roman" w:hAnsi="Courier New" w:cs="Courier New"/>
          <w:b/>
          <w:bCs/>
          <w:color w:val="222222"/>
          <w:kern w:val="36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b/>
          <w:bCs/>
          <w:color w:val="222222"/>
          <w:kern w:val="36"/>
          <w:sz w:val="18"/>
          <w:szCs w:val="18"/>
          <w:lang w:val="en-US" w:eastAsia="it-IT"/>
          <w14:ligatures w14:val="none"/>
        </w:rPr>
        <w:t xml:space="preserve">microtubule-associated protein tau isoform X1 [Tursiops </w:t>
      </w:r>
      <w:proofErr w:type="spellStart"/>
      <w:r w:rsidRPr="00C7230B">
        <w:rPr>
          <w:rFonts w:ascii="Courier New" w:eastAsia="Times New Roman" w:hAnsi="Courier New" w:cs="Courier New"/>
          <w:b/>
          <w:bCs/>
          <w:color w:val="222222"/>
          <w:kern w:val="36"/>
          <w:sz w:val="18"/>
          <w:szCs w:val="18"/>
          <w:lang w:val="en-US" w:eastAsia="it-IT"/>
          <w14:ligatures w14:val="none"/>
        </w:rPr>
        <w:t>truncatus</w:t>
      </w:r>
      <w:proofErr w:type="spellEnd"/>
      <w:r w:rsidRPr="00C7230B">
        <w:rPr>
          <w:rFonts w:ascii="Courier New" w:eastAsia="Times New Roman" w:hAnsi="Courier New" w:cs="Courier New"/>
          <w:b/>
          <w:bCs/>
          <w:color w:val="222222"/>
          <w:kern w:val="36"/>
          <w:sz w:val="18"/>
          <w:szCs w:val="18"/>
          <w:lang w:val="en-US" w:eastAsia="it-IT"/>
          <w14:ligatures w14:val="none"/>
        </w:rPr>
        <w:t>]</w:t>
      </w:r>
    </w:p>
    <w:p w14:paraId="76788B3E" w14:textId="2380DE20" w:rsidR="00C7230B" w:rsidRDefault="00C7230B" w:rsidP="00C7230B">
      <w:pPr>
        <w:shd w:val="clear" w:color="auto" w:fill="FFFFFF"/>
        <w:spacing w:before="48" w:after="48" w:line="240" w:lineRule="auto"/>
        <w:rPr>
          <w:rFonts w:ascii="Courier New" w:eastAsia="Times New Roman" w:hAnsi="Courier New" w:cs="Courier New"/>
          <w:color w:val="444444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444444"/>
          <w:kern w:val="0"/>
          <w:sz w:val="18"/>
          <w:szCs w:val="18"/>
          <w:lang w:val="en-US" w:eastAsia="it-IT"/>
          <w14:ligatures w14:val="none"/>
        </w:rPr>
        <w:t>NCBI Reference Sequence: XP_033704325.1</w:t>
      </w:r>
    </w:p>
    <w:p w14:paraId="5D48E909" w14:textId="77777777" w:rsidR="00C7230B" w:rsidRPr="00C7230B" w:rsidRDefault="00C7230B" w:rsidP="00C7230B">
      <w:pPr>
        <w:shd w:val="clear" w:color="auto" w:fill="FFFFFF"/>
        <w:spacing w:before="48" w:after="48" w:line="240" w:lineRule="auto"/>
        <w:rPr>
          <w:rFonts w:ascii="Courier New" w:eastAsia="Times New Roman" w:hAnsi="Courier New" w:cs="Courier New"/>
          <w:color w:val="444444"/>
          <w:kern w:val="0"/>
          <w:sz w:val="18"/>
          <w:szCs w:val="18"/>
          <w:lang w:val="en-US" w:eastAsia="it-IT"/>
          <w14:ligatures w14:val="none"/>
        </w:rPr>
      </w:pPr>
    </w:p>
    <w:p w14:paraId="0982BF9D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 xml:space="preserve">&gt;XP_033704325.1 microtubule-associated protein tau isoform X1 [Tursiops </w:t>
      </w:r>
      <w:proofErr w:type="spellStart"/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truncatus</w:t>
      </w:r>
      <w:proofErr w:type="spellEnd"/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]</w:t>
      </w:r>
    </w:p>
    <w:p w14:paraId="77FDA7B3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MAEPRQEFNVMEDHAQGDYTLLQDHEGDVEHGLKESPLQTPADDGSEEPGSETSDAKSTPTAEDVTAPLV</w:t>
      </w:r>
    </w:p>
    <w:p w14:paraId="59176AAC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DEGAPGEQAAAQPPTEIPEGTTAEEAGIGDTPNLEDQAAGHVTQARMVSKGKDGAGPEDKKTKTSTPSSA</w:t>
      </w:r>
    </w:p>
    <w:p w14:paraId="72643102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KTLSHRPCLSSKRPTPGSSDPLIKPSSPAVCPEPSSSPKHASSVTPRTGSSGAKEMKVKGADGKPGTKIA</w:t>
      </w:r>
    </w:p>
    <w:p w14:paraId="08B9027B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TPRGAAPPGQKGPANATRIPAKTTPTQKTTPSPKTPPGTGESGKSGDRSGYSSPGSPGTPGSRSRTPSLP</w:t>
      </w:r>
    </w:p>
    <w:p w14:paraId="3CA0D9C3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TPPTREPKKVAVVRTPPKSPSAAKSRLQTAPGPMPDLKNVKSKIGSTENLKHQPGGGKVQIINKKLDLSN</w:t>
      </w:r>
    </w:p>
    <w:p w14:paraId="01CEE6B5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VQSKCGSKDNIKHVPGGGSVQIVYKPVDLSKVTSKCGSLGNIHHKPGGGQVEVKSEKLDFKERVQSKIGS</w:t>
      </w:r>
    </w:p>
    <w:p w14:paraId="79757190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LDNITHVPGGGHKKIETHKLTFRENAKAKTDHGAEIVYKSPVVSGDTSPRHLSNVSSTGSIDMVDSPQLA</w:t>
      </w:r>
    </w:p>
    <w:p w14:paraId="299289EB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TLADEVSASLAKQGL</w:t>
      </w:r>
    </w:p>
    <w:p w14:paraId="58C4630C" w14:textId="77777777" w:rsidR="005F358A" w:rsidRDefault="005F358A">
      <w:pPr>
        <w:rPr>
          <w:lang w:val="en-US"/>
        </w:rPr>
      </w:pPr>
    </w:p>
    <w:p w14:paraId="6C3CB555" w14:textId="77777777" w:rsidR="00C7230B" w:rsidRPr="00C7230B" w:rsidRDefault="00C7230B" w:rsidP="00C7230B">
      <w:pPr>
        <w:shd w:val="clear" w:color="auto" w:fill="FFFFFF"/>
        <w:spacing w:before="120" w:after="48" w:line="240" w:lineRule="auto"/>
        <w:outlineLvl w:val="0"/>
        <w:rPr>
          <w:rFonts w:ascii="Courier New" w:eastAsia="Times New Roman" w:hAnsi="Courier New" w:cs="Courier New"/>
          <w:b/>
          <w:bCs/>
          <w:color w:val="222222"/>
          <w:kern w:val="36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b/>
          <w:bCs/>
          <w:color w:val="222222"/>
          <w:kern w:val="36"/>
          <w:sz w:val="18"/>
          <w:szCs w:val="18"/>
          <w:lang w:val="en-US" w:eastAsia="it-IT"/>
          <w14:ligatures w14:val="none"/>
        </w:rPr>
        <w:t>microtubule-associated protein tau isoform 1 [Homo sapiens]</w:t>
      </w:r>
    </w:p>
    <w:p w14:paraId="700569EC" w14:textId="77777777" w:rsidR="00C7230B" w:rsidRPr="00C7230B" w:rsidRDefault="00C7230B" w:rsidP="00C7230B">
      <w:pPr>
        <w:shd w:val="clear" w:color="auto" w:fill="FFFFFF"/>
        <w:spacing w:before="48" w:after="48" w:line="240" w:lineRule="auto"/>
        <w:rPr>
          <w:rFonts w:ascii="Courier New" w:eastAsia="Times New Roman" w:hAnsi="Courier New" w:cs="Courier New"/>
          <w:color w:val="444444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444444"/>
          <w:kern w:val="0"/>
          <w:sz w:val="18"/>
          <w:szCs w:val="18"/>
          <w:lang w:val="en-US" w:eastAsia="it-IT"/>
          <w14:ligatures w14:val="none"/>
        </w:rPr>
        <w:t>NCBI Reference Sequence: NP_058519.3</w:t>
      </w:r>
    </w:p>
    <w:p w14:paraId="2CF3D803" w14:textId="77777777" w:rsid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444444"/>
          <w:kern w:val="0"/>
          <w:sz w:val="18"/>
          <w:szCs w:val="18"/>
          <w:lang w:eastAsia="it-IT"/>
          <w14:ligatures w14:val="none"/>
        </w:rPr>
      </w:pPr>
    </w:p>
    <w:p w14:paraId="72ED8796" w14:textId="3CEEB71E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&gt;NP_058519.3 microtubule-associated protein tau isoform 1 [Homo sapiens]</w:t>
      </w:r>
    </w:p>
    <w:p w14:paraId="1D77871F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MAEPRQEFEVMEDHAGTYGLGDRKDQGGYTMHQDQEGDTDAGLKESPLQTPTEDGSEEPGSETSDAKSTP</w:t>
      </w:r>
    </w:p>
    <w:p w14:paraId="0D876D08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TAEDVTAPLVDEGAPGKQAAAQPHTEIPEGTTAEEAGIGDTPSLEDEAAGHVTQEPESGKVVQEGFLREP</w:t>
      </w:r>
    </w:p>
    <w:p w14:paraId="1F6E8B4C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GPPGLSHQLMSGMPGAPLLPEGPREATRQPSGTGPEDTEGGRHAPELLKHQLLGDLHQEGPPLKGAGGKE</w:t>
      </w:r>
    </w:p>
    <w:p w14:paraId="6EE2AFB5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RPGSKEEVDEDRDVDESSPQDSPPSKASPAQDGRPPQTAAREATSIPGFPAEGAIPLPVDFLSKVSTEIP</w:t>
      </w:r>
    </w:p>
    <w:p w14:paraId="097BAF70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SEPDGPSVGRAKGQDAPLEFTFHVEITPNVQKEQAHSEEHLGRAAFPGAPGEGPEARGPSLGEDTKEAD</w:t>
      </w:r>
    </w:p>
    <w:p w14:paraId="690618C0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LPEPSEKQPAAAPRGKPVSRVPQLKARMVSKSKDGTGSDDKKAKTSTRSSAKTLKNRPCLSPKHPTPGSS</w:t>
      </w:r>
    </w:p>
    <w:p w14:paraId="29F07F61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DPLIQPSSPAVCPEPPSSPKYVSSVTSRTGSSGAKEMKLKGADGKTKIATPRGAAPPGQKGQANATRIPA</w:t>
      </w:r>
    </w:p>
    <w:p w14:paraId="0A5368DC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KTPPAPKTPPSSGEPPKSGDRSGYSSPGSPGTPGSRSRTPSLPTPPTREPKKVAVVRTPPKSPSSAKSRL</w:t>
      </w:r>
    </w:p>
    <w:p w14:paraId="3CEA7160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QTAPVPMPDLKNVKSKIGSTENLKHQPGGGKVQIINKKLDLSNVQSKCGSKDNIKHVPGGGSVQIVYKPV</w:t>
      </w:r>
    </w:p>
    <w:p w14:paraId="090C4539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DLSKVTSKCGSLGNIHHKPGGGQVEVKSEKLDFKDRVQSKIGSLDNITHVPGGGNKKIETHKLTFRENAK</w:t>
      </w:r>
    </w:p>
    <w:p w14:paraId="36C84AEA" w14:textId="77777777" w:rsidR="00C7230B" w:rsidRPr="00C7230B" w:rsidRDefault="00C7230B" w:rsidP="00C7230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KTDHGAEIVYKSPVVSGDTSPRHLSNVSSTGSIDMVDSPQLATLADEVSASLAKQGL</w:t>
      </w:r>
    </w:p>
    <w:p w14:paraId="52A7B43E" w14:textId="79AD5E1E" w:rsid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32D347E1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410C897F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3E573D67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059595D3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09C7D64E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70A510FE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4EDA410D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2BF96CED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714B83B8" w14:textId="77777777" w:rsidR="003A675A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lang w:val="en-US"/>
        </w:rPr>
      </w:pPr>
    </w:p>
    <w:p w14:paraId="6C772485" w14:textId="77777777" w:rsidR="003A675A" w:rsidRPr="00C7230B" w:rsidRDefault="003A675A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3CC64CB1" w14:textId="1D497D3D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CLUSTAL 2.1 Multiple Sequence Alignments</w:t>
      </w:r>
    </w:p>
    <w:p w14:paraId="1E78EFA1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208DB85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77E60565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type explicitly set to Protein</w:t>
      </w:r>
    </w:p>
    <w:p w14:paraId="4E69F671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format is Pearson</w:t>
      </w:r>
    </w:p>
    <w:p w14:paraId="5220258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1: XP_033704325.1   505 aa</w:t>
      </w:r>
    </w:p>
    <w:p w14:paraId="364D0CD4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 2: NP_058519.3      758 aa</w:t>
      </w:r>
    </w:p>
    <w:p w14:paraId="44F1F7DC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tart of Pairwise alignments</w:t>
      </w:r>
    </w:p>
    <w:p w14:paraId="11BE7A68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ligning...</w:t>
      </w:r>
    </w:p>
    <w:p w14:paraId="536AA632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0D8E91BC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3179917F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equences (1:2) Aligned. Score: 85.9406</w:t>
      </w:r>
    </w:p>
    <w:p w14:paraId="1FCF7175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 xml:space="preserve">Guide tree file created:   </w:t>
      </w:r>
      <w:hyperlink r:id="rId8" w:history="1">
        <w:r w:rsidRPr="00C7230B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[</w:t>
        </w:r>
        <w:proofErr w:type="spellStart"/>
        <w:r w:rsidRPr="00C7230B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clustalw.dnd</w:t>
        </w:r>
        <w:proofErr w:type="spellEnd"/>
        <w:r w:rsidRPr="00C7230B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]</w:t>
        </w:r>
      </w:hyperlink>
    </w:p>
    <w:p w14:paraId="74405172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6281683D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There are 1 groups</w:t>
      </w:r>
    </w:p>
    <w:p w14:paraId="1988E6AC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Start of Multiple Alignment</w:t>
      </w:r>
    </w:p>
    <w:p w14:paraId="34060749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66525B33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ligning...</w:t>
      </w:r>
    </w:p>
    <w:p w14:paraId="0081B203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Group 1: Sequences:   2      Score:7512</w:t>
      </w:r>
    </w:p>
    <w:p w14:paraId="0A96C195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>Alignment Score 2703</w:t>
      </w:r>
    </w:p>
    <w:p w14:paraId="548D3637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4865AD17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  <w:t xml:space="preserve">CLUSTAL-Alignment file created  </w:t>
      </w:r>
      <w:hyperlink r:id="rId9" w:history="1">
        <w:r w:rsidRPr="00C7230B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[</w:t>
        </w:r>
        <w:proofErr w:type="spellStart"/>
        <w:r w:rsidRPr="00C7230B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clustalw.aln</w:t>
        </w:r>
        <w:proofErr w:type="spellEnd"/>
        <w:r w:rsidRPr="00C7230B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val="en-US" w:eastAsia="it-IT"/>
            <w14:ligatures w14:val="none"/>
          </w:rPr>
          <w:t>]</w:t>
        </w:r>
      </w:hyperlink>
    </w:p>
    <w:p w14:paraId="7FAE2A10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val="en-US" w:eastAsia="it-IT"/>
          <w14:ligatures w14:val="none"/>
        </w:rPr>
      </w:pPr>
    </w:p>
    <w:p w14:paraId="5790986E" w14:textId="77777777" w:rsidR="00C7230B" w:rsidRPr="00C7230B" w:rsidRDefault="00C7230B" w:rsidP="00C7230B">
      <w:pPr>
        <w:spacing w:after="0" w:line="240" w:lineRule="auto"/>
        <w:rPr>
          <w:rFonts w:ascii="Verdana" w:eastAsia="Times New Roman" w:hAnsi="Verdana" w:cs="Times New Roman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pict w14:anchorId="1C321979">
          <v:rect id="_x0000_i1033" style="width:0;height:1.5pt" o:hralign="center" o:hrstd="t" o:hrnoshade="t" o:hr="t" fillcolor="black" stroked="f"/>
        </w:pict>
      </w:r>
    </w:p>
    <w:p w14:paraId="61348E19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hyperlink r:id="rId10" w:history="1">
        <w:proofErr w:type="spellStart"/>
        <w:r w:rsidRPr="00C7230B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eastAsia="it-IT"/>
            <w14:ligatures w14:val="none"/>
          </w:rPr>
          <w:t>clustalw.aln</w:t>
        </w:r>
        <w:proofErr w:type="spellEnd"/>
      </w:hyperlink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br/>
      </w:r>
    </w:p>
    <w:p w14:paraId="383C42A1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CLUSTAL 2.1 multiple </w:t>
      </w:r>
      <w:proofErr w:type="spellStart"/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sequence</w:t>
      </w:r>
      <w:proofErr w:type="spellEnd"/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</w:t>
      </w:r>
      <w:proofErr w:type="spellStart"/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alignment</w:t>
      </w:r>
      <w:proofErr w:type="spellEnd"/>
    </w:p>
    <w:p w14:paraId="7AD4E364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5424696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13ECEB8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MAEPRQEFNVMEDHA----------QGDYTLLQDHEGDVEHGLKESPLQTPADDGSEEPG</w:t>
      </w:r>
    </w:p>
    <w:p w14:paraId="0314D36B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MAEPRQEFEVMEDHAGTYGLGDRKDQGGYTMHQDQEGDTDAGLKESPLQTPTEDGSEEPG</w:t>
      </w:r>
    </w:p>
    <w:p w14:paraId="50FF71E2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*****:******          **.**: **:***.: **********::*******</w:t>
      </w:r>
    </w:p>
    <w:p w14:paraId="72C0C5E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6875988B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SETSDAKSTPTAEDVTAPLVDEGAPGEQAAAQPPTEIPEGTTAEEAGIGDTPNLEDQAAG</w:t>
      </w:r>
    </w:p>
    <w:p w14:paraId="0269F420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SETSDAKSTPTAEDVTAPLVDEGAPGKQAAAQPHTEIPEGTTAEEAGIGDTPSLEDEAAG</w:t>
      </w:r>
    </w:p>
    <w:p w14:paraId="35C72B1E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***********************:****** ******************.***:***</w:t>
      </w:r>
    </w:p>
    <w:p w14:paraId="34CE0048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5DEDA797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HVT---------------------------------------------------------</w:t>
      </w:r>
    </w:p>
    <w:p w14:paraId="0143391B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HVTQEPESGKVVQEGFLREPGPPGLSHQLMSGMPGAPLLPEGPREATRQPSGTGPEDTEG</w:t>
      </w:r>
    </w:p>
    <w:p w14:paraId="0AF26DD8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                                                         </w:t>
      </w:r>
    </w:p>
    <w:p w14:paraId="116CB151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11DB3819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------------------------------------------------------------</w:t>
      </w:r>
    </w:p>
    <w:p w14:paraId="2203D3BD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GRHAPELLKHQLLGDLHQEGPPLKGAGGKERPGSKEEVDEDRDVDESSPQDSPPSKASPA</w:t>
      </w:r>
    </w:p>
    <w:p w14:paraId="07DEC1C8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   </w:t>
      </w:r>
    </w:p>
    <w:p w14:paraId="07BCD5C3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7261493B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------------------------------------------------------------</w:t>
      </w:r>
    </w:p>
    <w:p w14:paraId="19434526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QDGRPPQTAAREATSIPGFPAEGAIPLPVDFLSKVSTEIPASEPDGPSVGRAKGQDAPLE</w:t>
      </w:r>
    </w:p>
    <w:p w14:paraId="44C08378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   </w:t>
      </w:r>
    </w:p>
    <w:p w14:paraId="28806312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60656029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------------------------------------------------------------</w:t>
      </w:r>
    </w:p>
    <w:p w14:paraId="2C26EEB2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FTFHVEITPNVQKEQAHSEEHLGRAAFPGAPGEGPEARGPSLGEDTKEADLPEPSEKQPA</w:t>
      </w:r>
    </w:p>
    <w:p w14:paraId="6C9FE86B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                                              </w:t>
      </w:r>
    </w:p>
    <w:p w14:paraId="4DA45532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3465309D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--------------QARMVSKGKDGAGPEDKKTKTSTPSSAKTLSHRPCLSSKRPTPGSS</w:t>
      </w:r>
    </w:p>
    <w:p w14:paraId="2906BB85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AAPRGKPVSRVPQLKARMVSKSKDGTGSDDKKAKTSTRSSAKTLKNRPCLSPKHPTPGSS</w:t>
      </w:r>
    </w:p>
    <w:p w14:paraId="0254B7E9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              :******.***:*.:***:**** ******.:*****.*:******</w:t>
      </w:r>
    </w:p>
    <w:p w14:paraId="072009E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73290630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DPLIKPSSPAVCPEPSSSPKHASSVTPRTGSSGAKEMKVKGADGKPGTKIATPRGAAPPG</w:t>
      </w:r>
    </w:p>
    <w:p w14:paraId="07DF4868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DPLIQPSSPAVCPEPPSSPKYVSSVTSRTGSSGAKEMKLKGADG--KTKIATPRGAAPPG</w:t>
      </w:r>
    </w:p>
    <w:p w14:paraId="1BE97468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*:**********.****:.****.***********:*****   *************</w:t>
      </w:r>
    </w:p>
    <w:p w14:paraId="66237D37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7A879319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QKGPANATRIPAKTTPTQKTTPSPKTPPGTGESGKSGDRSGYSSPGSPGTPGSRSRTPSL</w:t>
      </w:r>
    </w:p>
    <w:p w14:paraId="3E232A68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QKGQANATRIPAKTP------PAPKTPPSSGEPPKSGDRSGYSSPGSPGTPGSRSRTPSL</w:t>
      </w:r>
    </w:p>
    <w:p w14:paraId="661EA93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 **********.      *:*****.:**. **************************</w:t>
      </w:r>
    </w:p>
    <w:p w14:paraId="414F00EB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0EE311F6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PTPPTREPKKVAVVRTPPKSPSAAKSRLQTAPGPMPDLKNVKSKIGSTENLKHQPGGGKV</w:t>
      </w:r>
    </w:p>
    <w:p w14:paraId="3834D4FF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PTPPTREPKKVAVVRTPPKSPSSAKSRLQTAPVPMPDLKNVKSKIGSTENLKHQPGGGKV</w:t>
      </w:r>
    </w:p>
    <w:p w14:paraId="5DDC112D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*******************:********* ***************************</w:t>
      </w:r>
    </w:p>
    <w:p w14:paraId="5E8BE3AE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37AA7F79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QIINKKLDLSNVQSKCGSKDNIKHVPGGGSVQIVYKPVDLSKVTSKCGSLGNIHHKPGGG</w:t>
      </w:r>
    </w:p>
    <w:p w14:paraId="22E92910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QIINKKLDLSNVQSKCGSKDNIKHVPGGGSVQIVYKPVDLSKVTSKCGSLGNIHHKPGGG</w:t>
      </w:r>
    </w:p>
    <w:p w14:paraId="65D91810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*********************************************************</w:t>
      </w:r>
    </w:p>
    <w:p w14:paraId="547D0211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5AC5215D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QVEVKSEKLDFKERVQSKIGSLDNITHVPGGGHKKIETHKLTFRENAKAKTDHGAEIVYK</w:t>
      </w:r>
    </w:p>
    <w:p w14:paraId="579DC8CC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QVEVKSEKLDFKDRVQSKIGSLDNITHVPGGGNKKIETHKLTFRENAKAKTDHGAEIVYK</w:t>
      </w:r>
    </w:p>
    <w:p w14:paraId="5B2D160C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*********:*******************:***************************</w:t>
      </w:r>
    </w:p>
    <w:p w14:paraId="6BB39F53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</w:p>
    <w:p w14:paraId="64F4329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XP_033704325.1      SPVVSGDTSPRHLSNVSSTGSIDMVDSPQLATLADEVSASLAKQGL</w:t>
      </w:r>
    </w:p>
    <w:p w14:paraId="07463D1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NP_058519.3         SPVVSGDTSPRHLSNVSSTGSIDMVDSPQLATLADEVSASLAKQGL</w:t>
      </w:r>
    </w:p>
    <w:p w14:paraId="2CA2CB4A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 xml:space="preserve">                    **********************************************</w:t>
      </w:r>
    </w:p>
    <w:p w14:paraId="7C5D9C3D" w14:textId="77777777" w:rsidR="00C7230B" w:rsidRPr="00C7230B" w:rsidRDefault="00C7230B" w:rsidP="00C7230B">
      <w:pPr>
        <w:spacing w:after="0" w:line="240" w:lineRule="auto"/>
        <w:rPr>
          <w:rFonts w:ascii="Verdana" w:eastAsia="Times New Roman" w:hAnsi="Verdana" w:cs="Times New Roman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pict w14:anchorId="4907FDFD">
          <v:rect id="_x0000_i1034" style="width:0;height:1.5pt" o:hralign="center" o:hrstd="t" o:hrnoshade="t" o:hr="t" fillcolor="black" stroked="f"/>
        </w:pict>
      </w:r>
    </w:p>
    <w:p w14:paraId="2E3FBF81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hyperlink r:id="rId11" w:history="1">
        <w:proofErr w:type="spellStart"/>
        <w:r w:rsidRPr="00C7230B">
          <w:rPr>
            <w:rFonts w:ascii="Courier New" w:eastAsia="Times New Roman" w:hAnsi="Courier New" w:cs="Courier New"/>
            <w:color w:val="003399"/>
            <w:kern w:val="0"/>
            <w:sz w:val="18"/>
            <w:szCs w:val="18"/>
            <w:u w:val="single"/>
            <w:lang w:eastAsia="it-IT"/>
            <w14:ligatures w14:val="none"/>
          </w:rPr>
          <w:t>clustalw.dnd</w:t>
        </w:r>
        <w:proofErr w:type="spellEnd"/>
      </w:hyperlink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br/>
      </w:r>
    </w:p>
    <w:p w14:paraId="5EA28EB4" w14:textId="77777777" w:rsidR="00C7230B" w:rsidRPr="00C7230B" w:rsidRDefault="00C7230B" w:rsidP="00C72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</w:pPr>
      <w:r w:rsidRPr="00C7230B">
        <w:rPr>
          <w:rFonts w:ascii="Courier New" w:eastAsia="Times New Roman" w:hAnsi="Courier New" w:cs="Courier New"/>
          <w:color w:val="000000"/>
          <w:kern w:val="0"/>
          <w:sz w:val="18"/>
          <w:szCs w:val="18"/>
          <w:lang w:eastAsia="it-IT"/>
          <w14:ligatures w14:val="none"/>
        </w:rPr>
        <w:t>(XP_033704325.1:0.070297,NP_058519.3:0.070297);</w:t>
      </w:r>
    </w:p>
    <w:p w14:paraId="660B0BC4" w14:textId="77777777" w:rsidR="00C7230B" w:rsidRPr="005F358A" w:rsidRDefault="00C7230B">
      <w:pPr>
        <w:rPr>
          <w:lang w:val="en-US"/>
        </w:rPr>
      </w:pPr>
    </w:p>
    <w:sectPr w:rsidR="00C7230B" w:rsidRPr="005F35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523"/>
    <w:rsid w:val="00176B3D"/>
    <w:rsid w:val="003A675A"/>
    <w:rsid w:val="0044132C"/>
    <w:rsid w:val="004D1DFE"/>
    <w:rsid w:val="005F358A"/>
    <w:rsid w:val="00690801"/>
    <w:rsid w:val="006931A9"/>
    <w:rsid w:val="006C1523"/>
    <w:rsid w:val="007138F7"/>
    <w:rsid w:val="00A726A3"/>
    <w:rsid w:val="00A77C90"/>
    <w:rsid w:val="00B83365"/>
    <w:rsid w:val="00C7230B"/>
    <w:rsid w:val="00CA4026"/>
    <w:rsid w:val="00EA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9DD92"/>
  <w15:chartTrackingRefBased/>
  <w15:docId w15:val="{830507ED-33DB-42A8-B5C6-6EE066E95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C1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1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1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1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1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1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1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1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1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1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1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1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152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152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152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152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152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152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1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1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1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1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1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152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152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152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1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152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1523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6C1523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C15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865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65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393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7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4211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5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698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9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874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427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6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234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157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72997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627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1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826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155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758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1068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tools-bin/pushfile?241005212206puJPx+clustalw.dnd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genome.jp/tools-bin/pushfile?240926220045qRP7S+clustalw.dnd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tools-bin/pushfile?240926220045qRP7S+clustalw.aln" TargetMode="External"/><Relationship Id="rId11" Type="http://schemas.openxmlformats.org/officeDocument/2006/relationships/hyperlink" Target="https://www.genome.jp/tools-bin/pushfile?241005212206puJPx+clustalw.dnd" TargetMode="External"/><Relationship Id="rId5" Type="http://schemas.openxmlformats.org/officeDocument/2006/relationships/hyperlink" Target="https://www.genome.jp/tools-bin/pushfile?240926220045qRP7S+clustalw.aln" TargetMode="External"/><Relationship Id="rId10" Type="http://schemas.openxmlformats.org/officeDocument/2006/relationships/hyperlink" Target="https://www.genome.jp/tools-bin/pushfile?241005212206puJPx+clustalw.aln" TargetMode="External"/><Relationship Id="rId4" Type="http://schemas.openxmlformats.org/officeDocument/2006/relationships/hyperlink" Target="https://www.genome.jp/tools-bin/pushfile?240926220045qRP7S+clustalw.dnd" TargetMode="External"/><Relationship Id="rId9" Type="http://schemas.openxmlformats.org/officeDocument/2006/relationships/hyperlink" Target="https://www.genome.jp/tools-bin/pushfile?241005212206puJPx+clustalw.aln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2487</Words>
  <Characters>1418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ZSPLV</Company>
  <LinksUpToDate>false</LinksUpToDate>
  <CharactersWithSpaces>1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vole Alessandra</dc:creator>
  <cp:keywords/>
  <dc:description/>
  <cp:lastModifiedBy>Favole Alessandra</cp:lastModifiedBy>
  <cp:revision>3</cp:revision>
  <dcterms:created xsi:type="dcterms:W3CDTF">2024-10-05T12:23:00Z</dcterms:created>
  <dcterms:modified xsi:type="dcterms:W3CDTF">2024-10-05T12:24:00Z</dcterms:modified>
</cp:coreProperties>
</file>